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C499" w14:textId="0CBFAAF8" w:rsidR="004701D7" w:rsidRDefault="004701D7" w:rsidP="004701D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 w:rsidR="00624297">
        <w:rPr>
          <w:rFonts w:ascii="Times New Roman" w:hAnsi="Times New Roman" w:cs="Times New Roman"/>
          <w:b/>
          <w:sz w:val="24"/>
          <w:szCs w:val="24"/>
        </w:rPr>
        <w:t>1</w:t>
      </w:r>
      <w:r w:rsidR="0097064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1438">
        <w:rPr>
          <w:rFonts w:ascii="Times New Roman" w:hAnsi="Times New Roman" w:cs="Times New Roman"/>
          <w:b/>
          <w:sz w:val="24"/>
          <w:szCs w:val="24"/>
        </w:rPr>
        <w:t xml:space="preserve">Heterogeneity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B61438">
        <w:rPr>
          <w:rFonts w:ascii="Times New Roman" w:hAnsi="Times New Roman" w:cs="Times New Roman"/>
          <w:b/>
          <w:sz w:val="24"/>
          <w:szCs w:val="24"/>
        </w:rPr>
        <w:t xml:space="preserve"> pleiotropy test for Mendelian analysi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1559"/>
        <w:gridCol w:w="1701"/>
      </w:tblGrid>
      <w:tr w:rsidR="004701D7" w14:paraId="4ED91D53" w14:textId="77777777" w:rsidTr="005C6A3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4FDFEC" w14:textId="77777777" w:rsidR="004701D7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4E3F5F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tected meth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E1E2CC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ALP and CV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C68A4C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CKD and AL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B44572" w14:textId="5D9726BD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ALP</w:t>
            </w:r>
            <w:r w:rsidRPr="001C025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nd</w:t>
            </w:r>
            <w:r w:rsidRPr="001C025C">
              <w:rPr>
                <w:rFonts w:ascii="Times New Roman" w:hAnsi="Times New Roman" w:cs="Times New Roman"/>
                <w:szCs w:val="24"/>
              </w:rPr>
              <w:t>T2DM</w:t>
            </w:r>
          </w:p>
        </w:tc>
      </w:tr>
      <w:tr w:rsidR="004701D7" w14:paraId="776FFDD5" w14:textId="77777777" w:rsidTr="005C6A3D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A46DD2E" w14:textId="77777777" w:rsidR="004701D7" w:rsidRPr="001C025C" w:rsidRDefault="004701D7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-value of Heterogene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A01A5C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1FFD96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5025E2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CA0009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831</w:t>
            </w:r>
          </w:p>
        </w:tc>
      </w:tr>
      <w:tr w:rsidR="004701D7" w14:paraId="0CD9EF89" w14:textId="77777777" w:rsidTr="005C6A3D">
        <w:tc>
          <w:tcPr>
            <w:tcW w:w="2410" w:type="dxa"/>
            <w:vMerge/>
          </w:tcPr>
          <w:p w14:paraId="1E69C6CC" w14:textId="77777777" w:rsidR="004701D7" w:rsidRPr="001C025C" w:rsidRDefault="004701D7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FC41AC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559" w:type="dxa"/>
          </w:tcPr>
          <w:p w14:paraId="1A703ADA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94</w:t>
            </w:r>
          </w:p>
        </w:tc>
        <w:tc>
          <w:tcPr>
            <w:tcW w:w="1559" w:type="dxa"/>
          </w:tcPr>
          <w:p w14:paraId="5E8E8F17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1</w:t>
            </w:r>
          </w:p>
        </w:tc>
        <w:tc>
          <w:tcPr>
            <w:tcW w:w="1701" w:type="dxa"/>
          </w:tcPr>
          <w:p w14:paraId="1E1453A7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840</w:t>
            </w:r>
          </w:p>
        </w:tc>
      </w:tr>
      <w:tr w:rsidR="004701D7" w14:paraId="37D132AA" w14:textId="77777777" w:rsidTr="005C6A3D">
        <w:tc>
          <w:tcPr>
            <w:tcW w:w="2410" w:type="dxa"/>
          </w:tcPr>
          <w:p w14:paraId="1FC70149" w14:textId="77777777" w:rsidR="004701D7" w:rsidRPr="001C025C" w:rsidRDefault="004701D7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Pleiotropy</w:t>
            </w:r>
          </w:p>
        </w:tc>
        <w:tc>
          <w:tcPr>
            <w:tcW w:w="1843" w:type="dxa"/>
          </w:tcPr>
          <w:p w14:paraId="30890EEF" w14:textId="77777777" w:rsidR="004701D7" w:rsidRPr="001C025C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0EB042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59</w:t>
            </w:r>
          </w:p>
        </w:tc>
        <w:tc>
          <w:tcPr>
            <w:tcW w:w="1559" w:type="dxa"/>
          </w:tcPr>
          <w:p w14:paraId="6F8C87C0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69</w:t>
            </w:r>
          </w:p>
        </w:tc>
        <w:tc>
          <w:tcPr>
            <w:tcW w:w="1701" w:type="dxa"/>
          </w:tcPr>
          <w:p w14:paraId="7D40BE4B" w14:textId="77777777" w:rsidR="004701D7" w:rsidRPr="0092753D" w:rsidRDefault="004701D7" w:rsidP="005C6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52</w:t>
            </w:r>
          </w:p>
        </w:tc>
      </w:tr>
    </w:tbl>
    <w:p w14:paraId="6F91817E" w14:textId="77777777" w:rsidR="004701D7" w:rsidRDefault="004701D7" w:rsidP="004701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D78">
        <w:rPr>
          <w:rFonts w:ascii="Times New Roman" w:hAnsi="Times New Roman" w:cs="Times New Roman"/>
          <w:sz w:val="24"/>
          <w:szCs w:val="24"/>
        </w:rPr>
        <w:t>Abbreviations: CKM, Cardiovascular-Kidney-Metabolic Syndrome; CKD, chronic kidney disease; eGFR, estimated glomerular filtration rate; ACR, Urine albumin to creatinine ratio; BMI, body mass index.</w:t>
      </w:r>
    </w:p>
    <w:p w14:paraId="3C21A188" w14:textId="77777777" w:rsidR="00080223" w:rsidRDefault="00000000"/>
    <w:sectPr w:rsidR="0008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TE1MzGysDCwNLRQ0lEKTi0uzszPAykwrAUAMNo1miwAAAA="/>
  </w:docVars>
  <w:rsids>
    <w:rsidRoot w:val="00284203"/>
    <w:rsid w:val="00284203"/>
    <w:rsid w:val="002F23EB"/>
    <w:rsid w:val="004701D7"/>
    <w:rsid w:val="00624297"/>
    <w:rsid w:val="006A7C5E"/>
    <w:rsid w:val="00970644"/>
    <w:rsid w:val="00A069A9"/>
    <w:rsid w:val="00B1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541E1"/>
  <w15:chartTrackingRefBased/>
  <w15:docId w15:val="{6D3D6E98-F8AB-4883-A814-130A1930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1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>Universitätsklinikum Aachen AöR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Lei Hua</cp:lastModifiedBy>
  <cp:revision>6</cp:revision>
  <dcterms:created xsi:type="dcterms:W3CDTF">2025-07-16T15:49:00Z</dcterms:created>
  <dcterms:modified xsi:type="dcterms:W3CDTF">2026-05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8a31f-ac8f-40fd-ab15-9e8d4ae5778f</vt:lpwstr>
  </property>
</Properties>
</file>